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bCs/>
          <w:sz w:val="18"/>
          <w:szCs w:val="18"/>
        </w:rPr>
        <w:t xml:space="preserve">Additional file 3.  Differential expression of cardiomyocyte transcripts in polysomal and total RNA.  </w:t>
      </w:r>
      <w:r>
        <w:rPr>
          <w:rFonts w:cs="Arial" w:ascii="Arial" w:hAnsi="Arial"/>
          <w:bCs/>
          <w:sz w:val="18"/>
          <w:szCs w:val="18"/>
        </w:rPr>
        <w:t xml:space="preserve">Total and polysomal RNA from unstimulated neonatal rat cardiomyocytes were analysed using microarrays.  The data were normalised </w:t>
      </w:r>
      <w:r>
        <w:rPr>
          <w:rFonts w:cs="Arial" w:ascii="Arial" w:hAnsi="Arial"/>
          <w:sz w:val="18"/>
          <w:szCs w:val="18"/>
        </w:rPr>
        <w:t xml:space="preserve">to the gene median.  Transcripts with differential expression in total and polysomal RNA pools were identified (t-test </w:t>
      </w:r>
      <w:r>
        <w:rPr>
          <w:rFonts w:cs="Arial" w:ascii="Arial" w:hAnsi="Arial"/>
          <w:bCs/>
          <w:sz w:val="18"/>
          <w:szCs w:val="18"/>
        </w:rPr>
        <w:t>with Benjamini-Hochberg FDR correction</w:t>
      </w:r>
      <w:r>
        <w:rPr>
          <w:rFonts w:cs="Arial" w:ascii="Arial" w:hAnsi="Arial"/>
          <w:sz w:val="18"/>
          <w:szCs w:val="18"/>
        </w:rPr>
        <w:t xml:space="preserve"> p&lt;0.05; &gt;3-fold difference).  Mean raw fluorescence and normalised values are given </w:t>
      </w:r>
      <w:r>
        <w:rPr>
          <w:rFonts w:cs="Arial" w:ascii="Arial" w:hAnsi="Arial"/>
          <w:bCs/>
          <w:sz w:val="18"/>
          <w:szCs w:val="18"/>
        </w:rPr>
        <w:t xml:space="preserve">(n=4).  For transcripts represented by more than one probeset, the probesets and mean corresponding raw values are listed.  </w:t>
      </w:r>
      <w:r>
        <w:rPr>
          <w:rFonts w:cs="Arial" w:ascii="Arial" w:hAnsi="Arial"/>
          <w:sz w:val="18"/>
          <w:szCs w:val="18"/>
        </w:rPr>
        <w:t>RNAs are listed according to relative expression in polysomal or total pools and whether they are protein-coding, non-protein-coding or associated with no known gene.  AS = Antisense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60"/>
        <w:gridCol w:w="2160"/>
        <w:gridCol w:w="1080"/>
        <w:gridCol w:w="1080"/>
        <w:gridCol w:w="1080"/>
        <w:gridCol w:w="1080"/>
        <w:gridCol w:w="72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bese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unction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w fluorescence valu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alues normalised to gene media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tio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T/P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lysomal R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 R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lysomal RNA (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 RNA (T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26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lysome &gt; Tot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308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r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649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d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signal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193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4e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synthe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294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c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/RNA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808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hf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726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k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nnels/transporte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3167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2147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s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798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/RNA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942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p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signal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946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l1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al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0695_s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b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signal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/>
        <w:tc>
          <w:tcPr>
            <w:tcW w:w="26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 &gt; Polyso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/>
        <w:tc>
          <w:tcPr>
            <w:tcW w:w="47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rotein-co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4490_at, 138438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a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nnels/transporte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, 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1, 2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668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b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nnels/transporte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175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im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/myofibril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952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ds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2595_at, 137725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n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/myofibril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71, 1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95, 4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433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/myofibril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095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oly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566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oly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367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oly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569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bp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al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170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na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032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fm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signal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906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signal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932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signal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881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h6a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823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c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oly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063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/myofibril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510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1g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fick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309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lp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oly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053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onists/recepto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311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signal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924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n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al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659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d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nnels/transporte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5687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7i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al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121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1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nnels/transporte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1108_a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a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nnels/transporte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6683_at, 139359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r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/RNA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, 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3, 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5323_a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t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242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z2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al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559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al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5437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5412_at, 139517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rin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9, 3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90, 12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740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q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lcium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1173_a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lcium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054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r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signal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956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l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signal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7689_a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onists/recepto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839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-cell adhe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702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oly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678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sy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xtracellular matr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902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k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signal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686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bll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0927_at, 1398321_a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2a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xtracellular matr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, 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7, 2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205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4a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xtracellular matr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470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4a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xtracellular matr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995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5a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xtracellular matr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9966_at, 139605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6a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xtracellular matr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8, 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9, 5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295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oly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842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fick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795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oly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239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g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/myofibril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910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g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/myofibril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3649_a_at, 138611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26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/RNA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, 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1, 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521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3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/RNA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429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x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/RNA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593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c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-cell/matrix adhe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850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/myofibril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8598_at, 139527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-cell/matrix adhe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9, 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0, 4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880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c1h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/myofibril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558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1a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synthe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767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synthe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7697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4a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synthe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0340_a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4g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synthe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204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r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synthe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151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fd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7351_at, 136882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n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xtracellular matr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6, 14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30, 45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4667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od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/myofibril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840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n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/myofibril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8496_at, 139608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n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/myofibril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7, 3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00, 14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023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xtracellular matr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653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dc3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xtracellular matr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775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m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al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964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a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nnels/transporte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261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901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b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fick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298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721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b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signal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689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a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onists/recepto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016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d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3780_at, 1372394_at, 139225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ctd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oly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 648, 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, 2062, 2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064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c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oly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X_Rat_Hexokinase_5/M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k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, 2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9, 11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354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a2b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/RNA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0997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r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al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069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er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056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rs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synthe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763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2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onists/recepto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6152_s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onists/recepto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0750_a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r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onists/recepto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533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ac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oly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406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s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/RNA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876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gap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signal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8240_a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ell-cell/matrix adhesion/interactio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281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tn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/myofibril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040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a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matr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788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b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xtracellular matr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102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b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matr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099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c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matr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821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l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onists/recepto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601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tm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/myofibril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356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/RNA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211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ch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/myofibril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5726_at, 138119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o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-cell/matrix adhe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0, 5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3, 29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533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ppr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fick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791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bp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onists/recepto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194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f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/myofibril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264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c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onists/recepto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5690_at, 1382748_at, 139315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, 109, 1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, 519, 6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015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/myofibril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7049_at, 139616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/myofibril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, 3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92, 27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9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8248_s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6/Myh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/myofibril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792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/myofibril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7402_at, 137172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/myofibril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, 1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6, 35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1577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s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148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n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803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c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/RNA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3277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15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/myofibril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8758_at, 137054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g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, 1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5, 6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460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a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fick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244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bpc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/RNA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289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fah1b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oly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376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af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al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106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m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/myofibril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369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ha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385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p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239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g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al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300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f20l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694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/myofibril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391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pt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/RNA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1850_at, 138357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signal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, 6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1, 20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264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4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/RNA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746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/RNA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547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g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3172_at, 137537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bp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signal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, 1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2, 8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208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/RNA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274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/RNA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535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061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117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075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393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0877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689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093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0943_at, 139836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595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, 4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0, 24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617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5601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319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5606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351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2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208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r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nnels/transporte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8035_a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5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nnels/transporte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796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fick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3534_at, 139844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/RNA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, 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3, 2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995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pr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/RNA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0588_a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8a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nnels/transporte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713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770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g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signal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898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al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0838_s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na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/myofibril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1419_at, 1371046_at, 139070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bn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/myofibril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1, 629, 5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75, 2505, 28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2978_at, 139315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db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/RNA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, 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, 2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8750_at, 1371113_a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r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onists/recepto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1, 5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70, 27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950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r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onists/recepto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4529_at, 139410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bs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matr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25, 10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05, 54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549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oc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/RNA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769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a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/RNA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534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9sf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480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9sf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340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matr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587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2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/RNA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797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p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oly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481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fick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019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d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/myofibril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547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al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551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/myofibril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5647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f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synthe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895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cgl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228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qcrc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9277_at, 139513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r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/myofibril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3, 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9, 2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1232_a_at, 138814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c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/myofibril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7, 3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2, 13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847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c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/myofibrill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777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of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4059_s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e1l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oly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346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29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/>
        <w:tc>
          <w:tcPr>
            <w:tcW w:w="47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Known/probable non-protein-co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983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S:Chd2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ential AS sequenc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971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S:Igf2bp1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ential AS sequenc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745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:Larp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ential AS sequenc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103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S:Slc25a36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ential AS sequenc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612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:Vps13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ential AS sequenc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542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s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protein co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8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898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s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protein co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674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Ranbp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886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Ablim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609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Acin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894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Aco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3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653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Actn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738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Adn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085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Ahdc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5577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Ak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445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Anxa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149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Arf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6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115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Arid4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677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Asxl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236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Ate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112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Bhlhb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232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Btbd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035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Caprin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854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Ccnl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732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Cdk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777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Chd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043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Cop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468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Csnk1a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265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Csnk2a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072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Ctnna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989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Ddx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164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Den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252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Dlc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884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Dnajb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656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Dnm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911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Drg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547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Dusp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2117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Ebf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295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Elavl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100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Elavl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728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Elf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137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Ena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744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Ena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224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Epb4.1l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294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Ext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2567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Fkbp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753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Fli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505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Fubp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281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Gas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625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Gna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298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Gnb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2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873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Golga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984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Grb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132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Hspbap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067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Igf1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506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Inm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655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Khdrbs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6877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Lamc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0097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Laptm4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471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Lman2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469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LOC6893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428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Luc7l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3997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Mapk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256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Mapk1ip1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165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March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0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720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Mbnl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257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Mg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557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Mll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831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Mthfd2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908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Myh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351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Myh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222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Nex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774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Nf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8347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Nkt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171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Nme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791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Nol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700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Nr3c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140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Ociad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881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Osbpl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0657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Patl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952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Pcn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584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Post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3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002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Ppi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273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Ppp1b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472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Prkwnk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103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Psmc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738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Px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5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453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Qrich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1967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Rbm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859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Rbm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856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Rcan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171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Rfwd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2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594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RGD130708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475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RGD13082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611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RGD13091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767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RGD15631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142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RGD15657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509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Rnpc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674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Rnpc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4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049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Rps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069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Rps6ka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178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Sap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226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Sar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061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Sel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748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Setd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269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Sf3b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075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Slain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008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Slc25a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2317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Slc33a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822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Smad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394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Snx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202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Spag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070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Ssfa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2017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Stam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064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Taok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6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728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Tcf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478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Tia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544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Tmem4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5047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Tnks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760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Tnrc6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993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Tpm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047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Tpm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776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Tra2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458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Tra2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869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Tsc22d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503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Tt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0087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Ube2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643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Ube2e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352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Ut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109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Ux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145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Wdr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440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Wdr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074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Wt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513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Zeb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284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:Zmynd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in int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276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at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protein co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998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at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protein co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429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45 precurs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RNA precurs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805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6-1 precurs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RNA precurs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8867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21 precurs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RNA precurs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167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4-2 precurs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RNA precurs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520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99a precurs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RNA precurs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0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854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let7i precurs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RNA precurs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711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geno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protein co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7719_a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geno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protein co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7720_x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geno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protein co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3161_a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geno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protein co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316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geno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protein co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159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at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protein co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716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at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protein co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2882_x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coding R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protein co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0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216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coding R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protein co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9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468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protein co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9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553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protein co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1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797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protein co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6785_a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protein co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.7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678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protein co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0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/>
        <w:tc>
          <w:tcPr>
            <w:tcW w:w="47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Sequences associated with no known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282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292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360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9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365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432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480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568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575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5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579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6157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684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738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755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4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859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860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9223_x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111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121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1267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161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192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275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400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550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553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5701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6038_x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610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7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6744_x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074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106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139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163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1654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1732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186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3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215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278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294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313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373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433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4427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522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552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564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5728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589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7316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8213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8695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9079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established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3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Arial" w:ascii="Arial" w:hAnsi="Arial"/>
        <w:sz w:val="18"/>
        <w:szCs w:val="18"/>
      </w:rPr>
      <w:t>Markou et al. Additional data file 3</w:t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18"/>
                              <w:szCs w:val="1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  <w:rFonts w:cs="Arial" w:ascii="Arial" w:hAnsi="Arial"/>
                            </w:rPr>
                            <w:t>7</w:t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0.35pt;mso-wrap-distance-left:0pt;mso-wrap-distance-right:0pt;mso-wrap-distance-top:0pt;mso-wrap-distance-bottom:0pt;margin-top:0.05pt;mso-position-vertical-relative:text;margin-left:238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18"/>
                        <w:szCs w:val="18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18"/>
                        <w:szCs w:val="18"/>
                      </w:rPr>
                      <w:fldChar w:fldCharType="begin"/>
                    </w:r>
                    <w:r>
                      <w:rPr>
                        <w:rStyle w:val="PageNumber"/>
                        <w:sz w:val="18"/>
                        <w:szCs w:val="18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8"/>
                        <w:szCs w:val="18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18"/>
                        <w:szCs w:val="18"/>
                        <w:rFonts w:cs="Arial" w:ascii="Arial" w:hAnsi="Arial"/>
                      </w:rPr>
                      <w:t>7</w:t>
                    </w:r>
                    <w:r>
                      <w:rPr>
                        <w:rStyle w:val="PageNumber"/>
                        <w:sz w:val="18"/>
                        <w:szCs w:val="18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8T09:12:00Z</dcterms:created>
  <dc:creator>acl30</dc:creator>
  <dc:description/>
  <cp:keywords/>
  <dc:language>en-US</dc:language>
  <cp:lastModifiedBy>acl30</cp:lastModifiedBy>
  <dcterms:modified xsi:type="dcterms:W3CDTF">2010-05-18T09:12:00Z</dcterms:modified>
  <cp:revision>2</cp:revision>
  <dc:subject/>
  <dc:title>Online supplemental spreadsheet S3</dc:title>
</cp:coreProperties>
</file>